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42F1372B" w:rsidR="00CB3159" w:rsidRDefault="0069197C">
      <w:pPr>
        <w:rPr>
          <w:rFonts w:ascii="Times New Roman" w:hAnsi="Times New Roman" w:cs="Times New Roman"/>
        </w:rPr>
      </w:pPr>
      <w:r w:rsidRPr="00F538D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4</w:t>
      </w:r>
      <w:r w:rsidRPr="00F538D4">
        <w:rPr>
          <w:rFonts w:ascii="Times New Roman" w:hAnsi="Times New Roman" w:cs="Times New Roman" w:hint="eastAsia"/>
        </w:rPr>
        <w:t xml:space="preserve"> Table</w:t>
      </w:r>
      <w:r w:rsidR="00000000">
        <w:rPr>
          <w:rFonts w:hint="eastAsia"/>
        </w:rPr>
        <w:t>:</w:t>
      </w:r>
      <w:r w:rsidR="00000000">
        <w:t xml:space="preserve"> </w:t>
      </w:r>
      <w:r w:rsidR="00000000">
        <w:rPr>
          <w:rFonts w:ascii="Times New Roman" w:hAnsi="Times New Roman" w:cs="Times New Roman" w:hint="eastAsia"/>
        </w:rPr>
        <w:t>Association of FSI with albuminuria after additional adjustment for hepatitis and medication use (lipid-lowering drugs, antihypertensives, and antidiabetics)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425"/>
        <w:gridCol w:w="3261"/>
        <w:gridCol w:w="1842"/>
      </w:tblGrid>
      <w:tr w:rsidR="00CB3159" w14:paraId="6A43F8BC" w14:textId="77777777">
        <w:trPr>
          <w:trHeight w:val="676"/>
        </w:trPr>
        <w:tc>
          <w:tcPr>
            <w:tcW w:w="1384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1368E0E5" w14:textId="77777777" w:rsidR="00CB3159" w:rsidRDefault="00CB3159">
            <w:pPr>
              <w:jc w:val="left"/>
              <w:rPr>
                <w:rFonts w:ascii="Times New Roman" w:hAnsi="Times New Roman" w:cs="Times New Roman"/>
                <w:b/>
                <w:color w:val="000000" w:themeColor="dark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4137E309" w14:textId="77777777" w:rsidR="00CB31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Model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1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9886185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  <w:tc>
          <w:tcPr>
            <w:tcW w:w="42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30179411" w14:textId="77777777" w:rsidR="00CB3159" w:rsidRDefault="00CB3159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0F4576BB" w14:textId="77777777" w:rsidR="00CB31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2</w:t>
            </w:r>
          </w:p>
          <w:p w14:paraId="76E8A26C" w14:textId="77777777" w:rsidR="00CB3159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  <w:tc>
          <w:tcPr>
            <w:tcW w:w="1842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2A6D3E8B" w14:textId="77777777" w:rsidR="00CB3159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3</w:t>
            </w:r>
          </w:p>
          <w:p w14:paraId="7373D405" w14:textId="77777777" w:rsidR="00CB3159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dark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</w:tr>
      <w:tr w:rsidR="00CB3159" w14:paraId="55E62970" w14:textId="77777777">
        <w:tc>
          <w:tcPr>
            <w:tcW w:w="138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CAA2F85" w14:textId="77777777" w:rsidR="00CB3159" w:rsidRDefault="00000000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8090C"/>
              </w:rPr>
              <w:t>albuminuria</w:t>
            </w:r>
          </w:p>
        </w:tc>
        <w:tc>
          <w:tcPr>
            <w:tcW w:w="184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37EDD862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1.24 (1.21, 1.27)</w:t>
            </w:r>
          </w:p>
        </w:tc>
        <w:tc>
          <w:tcPr>
            <w:tcW w:w="42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E969860" w14:textId="77777777" w:rsidR="00CB3159" w:rsidRDefault="00CB3159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</w:p>
        </w:tc>
        <w:tc>
          <w:tcPr>
            <w:tcW w:w="326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350CD954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1.19 (1.16, 1.21)</w:t>
            </w:r>
          </w:p>
        </w:tc>
        <w:tc>
          <w:tcPr>
            <w:tcW w:w="1842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BF6C889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1.13 (1.08, 1.17)</w:t>
            </w:r>
          </w:p>
        </w:tc>
      </w:tr>
      <w:tr w:rsidR="00CB3159" w14:paraId="2C00355A" w14:textId="7777777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9A98CF" w14:textId="77777777" w:rsidR="00CB3159" w:rsidRDefault="00000000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E51D68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5EC0A" w14:textId="77777777" w:rsidR="00CB3159" w:rsidRDefault="00CB3159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8D2E6E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CF45FD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ef</w:t>
            </w:r>
          </w:p>
        </w:tc>
      </w:tr>
      <w:tr w:rsidR="00CB3159" w14:paraId="667F8C7C" w14:textId="77777777">
        <w:trPr>
          <w:trHeight w:val="55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B91D8" w14:textId="77777777" w:rsidR="00CB3159" w:rsidRDefault="00000000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6BE46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1.82 (1.63, 2.0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D24DA" w14:textId="77777777" w:rsidR="00CB3159" w:rsidRDefault="00CB3159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69DD" w14:textId="77777777" w:rsidR="00CB3159" w:rsidRDefault="00000000">
            <w:pPr>
              <w:jc w:val="center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 xml:space="preserve">1.13 (1.00, 1.26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2BEA8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 xml:space="preserve">0.90 (0.79, 1.03) </w:t>
            </w:r>
          </w:p>
        </w:tc>
      </w:tr>
      <w:tr w:rsidR="00CB3159" w14:paraId="48D66B22" w14:textId="77777777">
        <w:trPr>
          <w:trHeight w:val="35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A72236" w14:textId="77777777" w:rsidR="00CB3159" w:rsidRDefault="00000000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8090C"/>
                <w:sz w:val="20"/>
                <w:szCs w:val="20"/>
              </w:rPr>
              <w:t>3</w:t>
            </w:r>
          </w:p>
          <w:p w14:paraId="463D70F3" w14:textId="77777777" w:rsidR="00CB3159" w:rsidRDefault="00CB3159">
            <w:pPr>
              <w:jc w:val="left"/>
              <w:rPr>
                <w:rFonts w:ascii="Times New Roman" w:hAnsi="Times New Roman" w:cs="Times New Roman"/>
                <w:color w:val="08090C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6D6521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2.77 (2.50, 3.06)</w:t>
            </w:r>
          </w:p>
          <w:p w14:paraId="3E22F671" w14:textId="77777777" w:rsidR="00CB3159" w:rsidRDefault="00CB3159">
            <w:pPr>
              <w:jc w:val="center"/>
              <w:rPr>
                <w:rFonts w:ascii="Times New Roman" w:hAnsi="Times New Roman" w:cs="Times New Roman"/>
                <w:color w:val="08090C"/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8013DB" w14:textId="77777777" w:rsidR="00CB3159" w:rsidRDefault="00CB3159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594D26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>1.78 (1.60, 1.99)</w:t>
            </w:r>
          </w:p>
          <w:p w14:paraId="0069310B" w14:textId="77777777" w:rsidR="00CB3159" w:rsidRDefault="00CB3159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DF8E48" w14:textId="77777777" w:rsidR="00CB3159" w:rsidRDefault="00000000">
            <w:pPr>
              <w:jc w:val="center"/>
              <w:rPr>
                <w:rFonts w:ascii="Times New Roman" w:eastAsia="宋体" w:hAnsi="Times New Roman" w:cs="Times New Roman"/>
                <w:color w:val="08090C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sz w:val="24"/>
              </w:rPr>
              <w:t xml:space="preserve">1.06 (0.89, 1.27) </w:t>
            </w:r>
          </w:p>
        </w:tc>
      </w:tr>
      <w:tr w:rsidR="00CB3159" w14:paraId="450FDE10" w14:textId="77777777">
        <w:trPr>
          <w:trHeight w:val="312"/>
        </w:trPr>
        <w:tc>
          <w:tcPr>
            <w:tcW w:w="1384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4FB040AC" w14:textId="77777777" w:rsidR="00CB3159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8090C"/>
                <w:sz w:val="20"/>
                <w:szCs w:val="20"/>
              </w:rPr>
              <w:t xml:space="preserve"> 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2902EFA2" w14:textId="77777777" w:rsidR="00CB3159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8090C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color w:val="08090C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8090C"/>
                <w:sz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763B9490" w14:textId="77777777" w:rsidR="00CB3159" w:rsidRDefault="00CB3159">
            <w:pPr>
              <w:jc w:val="center"/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35F726D" w14:textId="77777777" w:rsidR="00CB3159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8090C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color w:val="08090C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8090C"/>
                <w:sz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0ED5EE55" w14:textId="77777777" w:rsidR="00CB3159" w:rsidRDefault="00000000">
            <w:pPr>
              <w:jc w:val="center"/>
              <w:rPr>
                <w:rFonts w:ascii="Times New Roman" w:hAnsi="Times New Roman" w:cs="Times New Roman"/>
                <w:iCs/>
                <w:color w:val="08090C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8090C"/>
                <w:sz w:val="24"/>
              </w:rPr>
              <w:t>0.3007</w:t>
            </w:r>
          </w:p>
        </w:tc>
      </w:tr>
    </w:tbl>
    <w:p w14:paraId="1DCA8657" w14:textId="77777777" w:rsidR="00CB315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dds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atio</w:t>
      </w:r>
    </w:p>
    <w:p w14:paraId="7D9083A7" w14:textId="77777777" w:rsidR="00CB315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% CI: 95% confidence interval</w:t>
      </w:r>
    </w:p>
    <w:p w14:paraId="2C17ABE2" w14:textId="77777777" w:rsidR="00CB315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/>
        </w:rPr>
        <w:t>: No covariates were adjusted</w:t>
      </w:r>
    </w:p>
    <w:p w14:paraId="4F1D3C53" w14:textId="77777777" w:rsidR="00CB3159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: Adjusted for age, gender, and race</w:t>
      </w:r>
    </w:p>
    <w:p w14:paraId="7F2F3BC3" w14:textId="77777777" w:rsidR="00CB3159" w:rsidRDefault="00000000">
      <w:r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: Adjusted for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 xml:space="preserve">ge, gender, race, body mass index, education, marital status, PIR, albumin, uric acid, hyperlipidemia, diabetes, alcohol consumption, hypertension, vigorous activity, moderate activity, smoking,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GFR</w:t>
      </w:r>
      <w:r>
        <w:rPr>
          <w:rFonts w:ascii="Times New Roman" w:hAnsi="Times New Roman" w:cs="Times New Roman" w:hint="eastAsia"/>
        </w:rPr>
        <w:t>, hepatitis, lipid-lowering drugs, antihypertensives, and antidiabetics.</w:t>
      </w:r>
    </w:p>
    <w:p w14:paraId="15C33D43" w14:textId="77777777" w:rsidR="00CB3159" w:rsidRDefault="00CB3159">
      <w:pPr>
        <w:widowControl/>
        <w:rPr>
          <w:rFonts w:ascii="等线" w:eastAsia="等线" w:hAnsi="等线" w:cs="宋体" w:hint="eastAsia"/>
          <w:color w:val="000000"/>
          <w:kern w:val="0"/>
          <w:sz w:val="22"/>
          <w:szCs w:val="22"/>
        </w:rPr>
      </w:pPr>
    </w:p>
    <w:p w14:paraId="7A720D56" w14:textId="77777777" w:rsidR="00CB3159" w:rsidRDefault="00CB3159"/>
    <w:p w14:paraId="74F8AA16" w14:textId="77777777" w:rsidR="00CB3159" w:rsidRDefault="00CB3159"/>
    <w:sectPr w:rsidR="00CB3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1AA2B" w14:textId="77777777" w:rsidR="000860F7" w:rsidRDefault="000860F7" w:rsidP="0069197C">
      <w:r>
        <w:separator/>
      </w:r>
    </w:p>
  </w:endnote>
  <w:endnote w:type="continuationSeparator" w:id="0">
    <w:p w14:paraId="4C790E29" w14:textId="77777777" w:rsidR="000860F7" w:rsidRDefault="000860F7" w:rsidP="00691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73BD9" w14:textId="77777777" w:rsidR="000860F7" w:rsidRDefault="000860F7" w:rsidP="0069197C">
      <w:r>
        <w:separator/>
      </w:r>
    </w:p>
  </w:footnote>
  <w:footnote w:type="continuationSeparator" w:id="0">
    <w:p w14:paraId="09BB334D" w14:textId="77777777" w:rsidR="000860F7" w:rsidRDefault="000860F7" w:rsidP="00691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23FC0"/>
    <w:rsid w:val="000860F7"/>
    <w:rsid w:val="000868A9"/>
    <w:rsid w:val="000B7040"/>
    <w:rsid w:val="000D4299"/>
    <w:rsid w:val="001A5C81"/>
    <w:rsid w:val="001C4409"/>
    <w:rsid w:val="001F195C"/>
    <w:rsid w:val="002458A1"/>
    <w:rsid w:val="00273DFE"/>
    <w:rsid w:val="002D769D"/>
    <w:rsid w:val="002E5BC4"/>
    <w:rsid w:val="00330844"/>
    <w:rsid w:val="00340191"/>
    <w:rsid w:val="00373966"/>
    <w:rsid w:val="00375A1C"/>
    <w:rsid w:val="00395B57"/>
    <w:rsid w:val="003A2E69"/>
    <w:rsid w:val="003D7A64"/>
    <w:rsid w:val="003E5B8F"/>
    <w:rsid w:val="003E79B1"/>
    <w:rsid w:val="003E7E5B"/>
    <w:rsid w:val="00476656"/>
    <w:rsid w:val="00477566"/>
    <w:rsid w:val="00493E6D"/>
    <w:rsid w:val="004A2630"/>
    <w:rsid w:val="004A5EA9"/>
    <w:rsid w:val="004D018B"/>
    <w:rsid w:val="004E5561"/>
    <w:rsid w:val="00521B3E"/>
    <w:rsid w:val="00535F89"/>
    <w:rsid w:val="00571A75"/>
    <w:rsid w:val="0057563F"/>
    <w:rsid w:val="0057765F"/>
    <w:rsid w:val="00595AE1"/>
    <w:rsid w:val="005C6EEE"/>
    <w:rsid w:val="005D3CE3"/>
    <w:rsid w:val="00603EA8"/>
    <w:rsid w:val="006535AC"/>
    <w:rsid w:val="0069197C"/>
    <w:rsid w:val="006C5C1D"/>
    <w:rsid w:val="006D7D90"/>
    <w:rsid w:val="007364BF"/>
    <w:rsid w:val="00750914"/>
    <w:rsid w:val="00756A71"/>
    <w:rsid w:val="007659BF"/>
    <w:rsid w:val="007A50CB"/>
    <w:rsid w:val="007E77F7"/>
    <w:rsid w:val="0081190C"/>
    <w:rsid w:val="00815EC5"/>
    <w:rsid w:val="0082525F"/>
    <w:rsid w:val="0086326F"/>
    <w:rsid w:val="008A40D0"/>
    <w:rsid w:val="008C4145"/>
    <w:rsid w:val="008D29D5"/>
    <w:rsid w:val="008E520D"/>
    <w:rsid w:val="00946645"/>
    <w:rsid w:val="009A0611"/>
    <w:rsid w:val="00A163D5"/>
    <w:rsid w:val="00A4301D"/>
    <w:rsid w:val="00AC511B"/>
    <w:rsid w:val="00AD3234"/>
    <w:rsid w:val="00AD5689"/>
    <w:rsid w:val="00AE7D4C"/>
    <w:rsid w:val="00AF4468"/>
    <w:rsid w:val="00B03A53"/>
    <w:rsid w:val="00B35161"/>
    <w:rsid w:val="00B430C4"/>
    <w:rsid w:val="00B47C11"/>
    <w:rsid w:val="00B61714"/>
    <w:rsid w:val="00B64441"/>
    <w:rsid w:val="00B95BEB"/>
    <w:rsid w:val="00BA7099"/>
    <w:rsid w:val="00BC10AE"/>
    <w:rsid w:val="00BF4A52"/>
    <w:rsid w:val="00BF74C8"/>
    <w:rsid w:val="00C03275"/>
    <w:rsid w:val="00C05A70"/>
    <w:rsid w:val="00C15C9F"/>
    <w:rsid w:val="00C24711"/>
    <w:rsid w:val="00C95404"/>
    <w:rsid w:val="00C959FA"/>
    <w:rsid w:val="00CB3159"/>
    <w:rsid w:val="00D126E4"/>
    <w:rsid w:val="00DB71E4"/>
    <w:rsid w:val="00DD1D31"/>
    <w:rsid w:val="00DE0E7E"/>
    <w:rsid w:val="00E03F4E"/>
    <w:rsid w:val="00E130FC"/>
    <w:rsid w:val="00E5286D"/>
    <w:rsid w:val="00EC10A9"/>
    <w:rsid w:val="00F07E3D"/>
    <w:rsid w:val="00F13DCE"/>
    <w:rsid w:val="00F25AE6"/>
    <w:rsid w:val="00F41D72"/>
    <w:rsid w:val="00F475E7"/>
    <w:rsid w:val="0AA4721A"/>
    <w:rsid w:val="0D755621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FCEB61"/>
  <w15:docId w15:val="{4CCF4AF1-76D1-49C7-A4EC-26FB25342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6</Characters>
  <Application>Microsoft Office Word</Application>
  <DocSecurity>0</DocSecurity>
  <Lines>51</Lines>
  <Paragraphs>37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5</cp:revision>
  <dcterms:created xsi:type="dcterms:W3CDTF">2024-06-07T14:20:00Z</dcterms:created>
  <dcterms:modified xsi:type="dcterms:W3CDTF">2025-09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9F58C2FA08843BF8996616CC7A4A475_13</vt:lpwstr>
  </property>
  <property fmtid="{D5CDD505-2E9C-101B-9397-08002B2CF9AE}" pid="4" name="GrammarlyDocumentId">
    <vt:lpwstr>2043500a9f5ac0e6106c57101c9f6a45d91b1710484a86fccf637fe56eb1268b</vt:lpwstr>
  </property>
  <property fmtid="{D5CDD505-2E9C-101B-9397-08002B2CF9AE}" pid="5" name="KSOTemplateDocerSaveRecord">
    <vt:lpwstr>eyJoZGlkIjoiZWI3MTQ5YWYyNjU1YjQ2MGUwZGQwOTEyOTA0Mzc3YTciLCJ1c2VySWQiOiI4Mzk5NjYwNzYifQ==</vt:lpwstr>
  </property>
</Properties>
</file>